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6AA70688" w:rsidR="00EA3D3C" w:rsidRDefault="00654E8F" w:rsidP="0001436A">
      <w:pPr>
        <w:pStyle w:val="Titre1"/>
      </w:pPr>
      <w:r w:rsidRPr="00994A3D">
        <w:t xml:space="preserve">Supplementary </w:t>
      </w:r>
      <w:r w:rsidR="00F81372">
        <w:t>Table – Gene list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7"/>
        <w:gridCol w:w="5552"/>
        <w:gridCol w:w="969"/>
        <w:gridCol w:w="1134"/>
      </w:tblGrid>
      <w:tr w:rsidR="00F81372" w:rsidRPr="002C7355" w14:paraId="3329E3D6" w14:textId="77777777" w:rsidTr="00F81372">
        <w:trPr>
          <w:trHeight w:hRule="exact" w:val="757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C23A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b/>
                <w:bCs/>
                <w:szCs w:val="24"/>
                <w:lang w:eastAsia="fr-BE"/>
              </w:rPr>
              <w:t>Symbol</w:t>
            </w:r>
          </w:p>
        </w:tc>
        <w:tc>
          <w:tcPr>
            <w:tcW w:w="5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16D5B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b/>
                <w:bCs/>
                <w:color w:val="000000"/>
                <w:szCs w:val="24"/>
                <w:lang w:eastAsia="fr-BE"/>
              </w:rPr>
              <w:t>Gene name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CF6CD" w14:textId="77777777" w:rsidR="00F81372" w:rsidRPr="002C7355" w:rsidRDefault="00F81372" w:rsidP="00F8137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b/>
                <w:bCs/>
                <w:color w:val="000000"/>
                <w:szCs w:val="24"/>
                <w:lang w:eastAsia="fr-BE"/>
              </w:rPr>
              <w:t>Log2 F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4FFE6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p-value</w:t>
            </w:r>
          </w:p>
        </w:tc>
      </w:tr>
      <w:tr w:rsidR="00F81372" w:rsidRPr="002C7355" w14:paraId="4C0BA056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654F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H3f3c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5975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H3 Histone Family Member 3C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BACC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4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F8B9B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6.7E-67</w:t>
            </w:r>
          </w:p>
        </w:tc>
      </w:tr>
      <w:tr w:rsidR="00F81372" w:rsidRPr="002C7355" w14:paraId="228E607B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2D3B6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Fcer2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0F07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Fc Fragment </w:t>
            </w:r>
            <w:proofErr w:type="gram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Of</w:t>
            </w:r>
            <w:proofErr w:type="gramEnd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 </w:t>
            </w:r>
            <w:proofErr w:type="spell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IgE</w:t>
            </w:r>
            <w:proofErr w:type="spellEnd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 Receptor II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5EF1B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4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AB9B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3.6E-44</w:t>
            </w:r>
          </w:p>
        </w:tc>
      </w:tr>
      <w:tr w:rsidR="00F81372" w:rsidRPr="002C7355" w14:paraId="4C143574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81C3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Fam83c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0038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Family With Sequence Similarity 83 Member C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57604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4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D550A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9E-03</w:t>
            </w:r>
          </w:p>
        </w:tc>
      </w:tr>
      <w:tr w:rsidR="00F81372" w:rsidRPr="002C7355" w14:paraId="2B81704B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36E4B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szCs w:val="24"/>
                <w:lang w:eastAsia="fr-BE"/>
              </w:rPr>
              <w:t>Chga</w:t>
            </w:r>
            <w:proofErr w:type="spellEnd"/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B1435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Chromogranin 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2EA6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3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65CC4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4E-03</w:t>
            </w:r>
          </w:p>
        </w:tc>
      </w:tr>
      <w:tr w:rsidR="00F81372" w:rsidRPr="002C7355" w14:paraId="38D7D621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DC3B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Lcn2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A0E7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Lipocalin 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A7E1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3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335E8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8E-17</w:t>
            </w:r>
          </w:p>
        </w:tc>
      </w:tr>
      <w:tr w:rsidR="00F81372" w:rsidRPr="002C7355" w14:paraId="1B32EBEF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E8974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Magt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FC56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Magnesium Transporter 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C36D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3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1FBBB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1E-60</w:t>
            </w:r>
          </w:p>
        </w:tc>
      </w:tr>
      <w:tr w:rsidR="00F81372" w:rsidRPr="002C7355" w14:paraId="595162AF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1EFB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Cryl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6FD2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Crystallin Lambda 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B872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3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DD5D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8.3E-94</w:t>
            </w:r>
          </w:p>
        </w:tc>
      </w:tr>
      <w:tr w:rsidR="00F81372" w:rsidRPr="002C7355" w14:paraId="11FA605A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BBA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szCs w:val="24"/>
                <w:lang w:eastAsia="fr-BE"/>
              </w:rPr>
              <w:t>Adipoq</w:t>
            </w:r>
            <w:proofErr w:type="spellEnd"/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B49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Adiponectin, C1Q And Collagen Domain Containing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78E55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3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BF53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4.5E-02</w:t>
            </w:r>
          </w:p>
        </w:tc>
      </w:tr>
      <w:tr w:rsidR="00F81372" w:rsidRPr="002C7355" w14:paraId="4AF7FA5A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F0EB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Myl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59C1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Myosin Light Chain 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2DF8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2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4F8C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4.5E-02</w:t>
            </w:r>
          </w:p>
        </w:tc>
      </w:tr>
      <w:tr w:rsidR="00F81372" w:rsidRPr="002C7355" w14:paraId="4B10AD70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C1A4D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szCs w:val="24"/>
                <w:lang w:eastAsia="fr-BE"/>
              </w:rPr>
              <w:t>Mpz</w:t>
            </w:r>
            <w:proofErr w:type="spellEnd"/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9BA0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Myelin Protein Zer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1EE3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2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C87B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2.5E-11</w:t>
            </w:r>
          </w:p>
        </w:tc>
      </w:tr>
      <w:tr w:rsidR="00F81372" w:rsidRPr="002C7355" w14:paraId="28818CC3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A6FB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Tgm3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B9026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Transglutaminase 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5DA25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2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E9D3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2.8E-03</w:t>
            </w:r>
          </w:p>
        </w:tc>
      </w:tr>
      <w:tr w:rsidR="00F81372" w:rsidRPr="002C7355" w14:paraId="3956204B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E98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Lrrc9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803C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Leucine Rich Repeat Containing 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6DF0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2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7370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2.7E-02</w:t>
            </w:r>
          </w:p>
        </w:tc>
      </w:tr>
      <w:tr w:rsidR="00F81372" w:rsidRPr="002C7355" w14:paraId="0585F2C8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1AB8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Slc17a7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EEC94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Solute Carrier Family 17 Member 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D7FB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2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8BFE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3.4E-11</w:t>
            </w:r>
          </w:p>
        </w:tc>
      </w:tr>
      <w:tr w:rsidR="00F81372" w:rsidRPr="002C7355" w14:paraId="4F443628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FA68A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Pik3c2g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EBB4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Phosphatidylinositol-4-Phosphate 3-Kinase Catalytic Subunit Type 2 Gamm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31DB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2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368B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7E-07</w:t>
            </w:r>
          </w:p>
        </w:tc>
      </w:tr>
      <w:tr w:rsidR="00F81372" w:rsidRPr="002C7355" w14:paraId="69DC6C50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E773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szCs w:val="24"/>
                <w:lang w:eastAsia="fr-BE"/>
              </w:rPr>
              <w:t>Adtrp</w:t>
            </w:r>
            <w:proofErr w:type="spellEnd"/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F8AC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Androgen Dependent TFPI Regulating Protei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B2D4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2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435A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5E-02</w:t>
            </w:r>
          </w:p>
        </w:tc>
      </w:tr>
      <w:tr w:rsidR="00F81372" w:rsidRPr="002C7355" w14:paraId="3B0F0108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42F1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Efcab6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EC8F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EF-Hand Calcium Binding Domain 6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0762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2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DE5A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5.9E-04</w:t>
            </w:r>
          </w:p>
        </w:tc>
      </w:tr>
      <w:tr w:rsidR="00F81372" w:rsidRPr="002C7355" w14:paraId="71C60A38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75DA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Atp6ap1l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1CAE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ATPase H+ Transporting Accessory Protein 1 Lik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0FE7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2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E13B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4.3E-05</w:t>
            </w:r>
          </w:p>
        </w:tc>
      </w:tr>
      <w:tr w:rsidR="00F81372" w:rsidRPr="002C7355" w14:paraId="632C1699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0AE4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szCs w:val="24"/>
                <w:lang w:eastAsia="fr-BE"/>
              </w:rPr>
              <w:t>Avil</w:t>
            </w:r>
            <w:proofErr w:type="spellEnd"/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B31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Advillin</w:t>
            </w:r>
            <w:proofErr w:type="spellEnd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4EA5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2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E51FD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2.0E-07</w:t>
            </w:r>
          </w:p>
        </w:tc>
      </w:tr>
      <w:tr w:rsidR="00F81372" w:rsidRPr="002C7355" w14:paraId="44AD0EBB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BD48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szCs w:val="24"/>
                <w:lang w:eastAsia="fr-BE"/>
              </w:rPr>
              <w:t>Dgkg</w:t>
            </w:r>
            <w:proofErr w:type="spellEnd"/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64ECA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Diacylglycerol Kinase Gamm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950E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2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0BC1B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6.9E-04</w:t>
            </w:r>
          </w:p>
        </w:tc>
      </w:tr>
      <w:tr w:rsidR="00F81372" w:rsidRPr="002C7355" w14:paraId="3CD70949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AFB3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Pcp2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5552A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Purkinje Cell Protein 2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0E55B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2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9744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0E-09</w:t>
            </w:r>
          </w:p>
        </w:tc>
      </w:tr>
      <w:tr w:rsidR="00F81372" w:rsidRPr="002C7355" w14:paraId="36E53510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BF97B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Tpsb2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EB3D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Tryptase Beta 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C00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2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1ED3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5.0E-09</w:t>
            </w:r>
          </w:p>
        </w:tc>
      </w:tr>
      <w:tr w:rsidR="00F81372" w:rsidRPr="002C7355" w14:paraId="7EDF39C6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16C8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Wdfy4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C1B2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WDFY Family Member 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9966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F05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5.0E-03</w:t>
            </w:r>
          </w:p>
        </w:tc>
      </w:tr>
      <w:tr w:rsidR="00F81372" w:rsidRPr="002C7355" w14:paraId="7D70C288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865C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szCs w:val="24"/>
                <w:lang w:eastAsia="fr-BE"/>
              </w:rPr>
              <w:t>Gfap</w:t>
            </w:r>
            <w:proofErr w:type="spellEnd"/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55F15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Glial Fibrillary Acidic Protein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D6FA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187B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2.1E-02</w:t>
            </w:r>
          </w:p>
        </w:tc>
      </w:tr>
      <w:tr w:rsidR="00F81372" w:rsidRPr="002C7355" w14:paraId="75EE5C7D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3E53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Scube3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B0DD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Signal Peptide, CUB Domain </w:t>
            </w:r>
            <w:proofErr w:type="gram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And</w:t>
            </w:r>
            <w:proofErr w:type="gramEnd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 EGF Like Domain Containing 3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F83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4E97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3.1E-02</w:t>
            </w:r>
          </w:p>
        </w:tc>
      </w:tr>
      <w:tr w:rsidR="00F81372" w:rsidRPr="002C7355" w14:paraId="1708A2B4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F1FD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szCs w:val="24"/>
                <w:lang w:eastAsia="fr-BE"/>
              </w:rPr>
              <w:t>Gldn</w:t>
            </w:r>
            <w:proofErr w:type="spellEnd"/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913B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Gliomedi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46B6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87E78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2.9E-03</w:t>
            </w:r>
          </w:p>
        </w:tc>
      </w:tr>
      <w:tr w:rsidR="00F81372" w:rsidRPr="002C7355" w14:paraId="45AAB8B1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69674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lastRenderedPageBreak/>
              <w:t>Sfrp5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6A96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Secreted Frizzled Related Protein 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E607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6781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2.8E-04</w:t>
            </w:r>
          </w:p>
        </w:tc>
      </w:tr>
      <w:tr w:rsidR="00F81372" w:rsidRPr="002C7355" w14:paraId="7EB2F953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C3525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Chl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F93E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Cell Adhesion Molecule L1 Lik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A98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5EC3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5E-03</w:t>
            </w:r>
          </w:p>
        </w:tc>
      </w:tr>
      <w:tr w:rsidR="00F81372" w:rsidRPr="002C7355" w14:paraId="5DE7CBA4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3EA14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Tpsab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7BDB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Tryptase Alpha/Beta 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69F2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55EE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6.4E-05</w:t>
            </w:r>
          </w:p>
        </w:tc>
      </w:tr>
      <w:tr w:rsidR="00F81372" w:rsidRPr="002C7355" w14:paraId="14FD77A9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C441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Cadm4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D2DAD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Cell Adhesion Molecule 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E2155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1B1C4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2E-02</w:t>
            </w:r>
          </w:p>
        </w:tc>
      </w:tr>
      <w:tr w:rsidR="00F81372" w:rsidRPr="002C7355" w14:paraId="1448FE9E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43E7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Sypl2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E7F8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Synaptophysin Like 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E4AE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BA3D6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3.2E-03</w:t>
            </w:r>
          </w:p>
        </w:tc>
      </w:tr>
      <w:tr w:rsidR="00F81372" w:rsidRPr="002C7355" w14:paraId="70FEF1DA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CBDE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Sox10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2958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SRY-Box Transcription Factor 1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EF2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FAC3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5.1E-05</w:t>
            </w:r>
          </w:p>
        </w:tc>
      </w:tr>
      <w:tr w:rsidR="00F81372" w:rsidRPr="002C7355" w14:paraId="173C9FF8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12EA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Avpr1a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7C39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Arginine Vasopressin Receptor 1A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83D1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951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4.9E-03</w:t>
            </w:r>
          </w:p>
        </w:tc>
      </w:tr>
      <w:tr w:rsidR="00F81372" w:rsidRPr="002C7355" w14:paraId="4948EB8D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1AB1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Cacna1h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409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Calcium Voltage-Gated Channel Subunit Alpha1 H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7523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4AD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7.3E-15</w:t>
            </w:r>
          </w:p>
        </w:tc>
      </w:tr>
      <w:tr w:rsidR="00F81372" w:rsidRPr="002C7355" w14:paraId="5CCA3E85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16B1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Dnah7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56C2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Dynein Axonemal Heavy Chain 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1F89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B9BF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7.8E-09</w:t>
            </w:r>
          </w:p>
        </w:tc>
      </w:tr>
      <w:tr w:rsidR="00F81372" w:rsidRPr="002C7355" w14:paraId="5A571E68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6994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Adam23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836D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ADAM Metallopeptidase Domain 2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D644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1AC9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1E-03</w:t>
            </w:r>
          </w:p>
        </w:tc>
      </w:tr>
      <w:tr w:rsidR="00F81372" w:rsidRPr="002C7355" w14:paraId="1FBB9436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657CB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szCs w:val="24"/>
                <w:lang w:eastAsia="fr-BE"/>
              </w:rPr>
              <w:t>Sncg</w:t>
            </w:r>
            <w:proofErr w:type="spellEnd"/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2E2A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Synuclein Gamm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F288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33595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7.2E-09</w:t>
            </w:r>
          </w:p>
        </w:tc>
      </w:tr>
      <w:tr w:rsidR="00F81372" w:rsidRPr="002C7355" w14:paraId="330488E2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917D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Chrdl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7594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Chordin Like 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7DB5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78D4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7.1E-05</w:t>
            </w:r>
          </w:p>
        </w:tc>
      </w:tr>
      <w:tr w:rsidR="00F81372" w:rsidRPr="002C7355" w14:paraId="2D8933F9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40BB6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szCs w:val="24"/>
                <w:lang w:eastAsia="fr-BE"/>
              </w:rPr>
              <w:t>Ecd</w:t>
            </w:r>
            <w:proofErr w:type="spellEnd"/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21524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Ecdysoneless</w:t>
            </w:r>
            <w:proofErr w:type="spellEnd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 Cell Cycle Regulator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1DF9D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C8C8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7.3E-12</w:t>
            </w:r>
          </w:p>
        </w:tc>
      </w:tr>
      <w:tr w:rsidR="00F81372" w:rsidRPr="002C7355" w14:paraId="6F2EE2CD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BB22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Ifi27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D20DD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Interferon Alpha Inducible Protein 2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6A58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6845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2E-19</w:t>
            </w:r>
          </w:p>
        </w:tc>
      </w:tr>
      <w:tr w:rsidR="00F81372" w:rsidRPr="002C7355" w14:paraId="61B469FA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FC855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Sostdc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55A7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Sclerostin Domain Containing 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B7AB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08ED5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3.6E-03</w:t>
            </w:r>
          </w:p>
        </w:tc>
      </w:tr>
      <w:tr w:rsidR="00F81372" w:rsidRPr="002C7355" w14:paraId="3313046B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28B8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Rpl30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0004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Ribosomal Protein L3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87BA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C0B1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6E-23</w:t>
            </w:r>
          </w:p>
        </w:tc>
      </w:tr>
      <w:tr w:rsidR="00F81372" w:rsidRPr="002C7355" w14:paraId="6C3CC4E7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D4F24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Myom3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202D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Myomesin</w:t>
            </w:r>
            <w:proofErr w:type="spellEnd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 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438E4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588B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1E-07</w:t>
            </w:r>
          </w:p>
        </w:tc>
      </w:tr>
      <w:tr w:rsidR="00F81372" w:rsidRPr="002C7355" w14:paraId="57F6C6BF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CE25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szCs w:val="24"/>
                <w:lang w:eastAsia="fr-BE"/>
              </w:rPr>
              <w:t>Tmlhe</w:t>
            </w:r>
            <w:proofErr w:type="spellEnd"/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367F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Trimethyllysine</w:t>
            </w:r>
            <w:proofErr w:type="spellEnd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 Hydroxylase, Epsilo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73DD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BA71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5.0E-11</w:t>
            </w:r>
          </w:p>
        </w:tc>
      </w:tr>
      <w:tr w:rsidR="00F81372" w:rsidRPr="002C7355" w14:paraId="06167937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3649B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Ddah2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75245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Dimethylarginine </w:t>
            </w:r>
            <w:proofErr w:type="spell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Dimethylaminohydrolase</w:t>
            </w:r>
            <w:proofErr w:type="spellEnd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 2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BF13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298A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3E-17</w:t>
            </w:r>
          </w:p>
        </w:tc>
      </w:tr>
      <w:tr w:rsidR="00F81372" w:rsidRPr="002C7355" w14:paraId="5FD97A43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4D7D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Anxa8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96165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Annexin A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A370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F0C58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4.8E-02</w:t>
            </w:r>
          </w:p>
        </w:tc>
      </w:tr>
      <w:tr w:rsidR="00F81372" w:rsidRPr="002C7355" w14:paraId="3722931A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4449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Tmem163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73B8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Transmembrane Protein 16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4780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C616D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4.5E-02</w:t>
            </w:r>
          </w:p>
        </w:tc>
      </w:tr>
      <w:tr w:rsidR="00F81372" w:rsidRPr="002C7355" w14:paraId="48BC4BC9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213B4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Rps4y2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AB04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Ribosomal Protein S4 Y-Linked 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8EC4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50B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3.0E-03</w:t>
            </w:r>
          </w:p>
        </w:tc>
      </w:tr>
      <w:tr w:rsidR="00F81372" w:rsidRPr="002C7355" w14:paraId="33706E92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448CA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Gpm6a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675D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Glycoprotein M6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4FE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900C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7.8E-04</w:t>
            </w:r>
          </w:p>
        </w:tc>
      </w:tr>
      <w:tr w:rsidR="00F81372" w:rsidRPr="002C7355" w14:paraId="03DB7ED9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B66B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E2f7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92FD8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E2F Transcription Factor 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D267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8A70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2.1E-03</w:t>
            </w:r>
          </w:p>
        </w:tc>
      </w:tr>
      <w:tr w:rsidR="00F81372" w:rsidRPr="002C7355" w14:paraId="1832ED0F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E082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Col28a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A946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Collagen Type XXVIII Alpha 1 Chai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D7E6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380D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2.4E-02</w:t>
            </w:r>
          </w:p>
        </w:tc>
      </w:tr>
      <w:tr w:rsidR="00F81372" w:rsidRPr="002C7355" w14:paraId="5FDB022A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D255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Cdh26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DC8E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Cadherin 2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21BF8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7B3D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3.4E-02</w:t>
            </w:r>
          </w:p>
        </w:tc>
      </w:tr>
      <w:tr w:rsidR="00F81372" w:rsidRPr="002C7355" w14:paraId="5CD6BB60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EF4E6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Gpr37l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60E1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G Protein-Coupled Receptor 37 Like 1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8AC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29F6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8E-04</w:t>
            </w:r>
          </w:p>
        </w:tc>
      </w:tr>
      <w:tr w:rsidR="00F81372" w:rsidRPr="002C7355" w14:paraId="3897EE64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F3934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Cdh19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245D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Cadherin 1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F6EE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72C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1E-03</w:t>
            </w:r>
          </w:p>
        </w:tc>
      </w:tr>
      <w:tr w:rsidR="00F81372" w:rsidRPr="002C7355" w14:paraId="1BC8DAC3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467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Card19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9691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Caspase Recruitment Domain Family Member 1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2A9F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E8108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6.0E-15</w:t>
            </w:r>
          </w:p>
        </w:tc>
      </w:tr>
      <w:tr w:rsidR="00F81372" w:rsidRPr="002C7355" w14:paraId="70F2598A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2FE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Plekhb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45CB4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Pleckstrin</w:t>
            </w:r>
            <w:proofErr w:type="spellEnd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 Homology Domain Containing B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55BC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EBAD4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5E-04</w:t>
            </w:r>
          </w:p>
        </w:tc>
      </w:tr>
      <w:tr w:rsidR="00F81372" w:rsidRPr="002C7355" w14:paraId="3AC9ACA1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ED2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Ecrg4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F244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ECRG4 </w:t>
            </w:r>
            <w:proofErr w:type="spell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Augurin</w:t>
            </w:r>
            <w:proofErr w:type="spellEnd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 Precursor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219A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E2A4D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0E-02</w:t>
            </w:r>
          </w:p>
        </w:tc>
      </w:tr>
      <w:tr w:rsidR="00F81372" w:rsidRPr="002C7355" w14:paraId="1F88FF0E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827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szCs w:val="24"/>
                <w:lang w:eastAsia="fr-BE"/>
              </w:rPr>
              <w:t>Pter</w:t>
            </w:r>
            <w:proofErr w:type="spellEnd"/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9F13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Phosphotriesterase</w:t>
            </w:r>
            <w:proofErr w:type="spellEnd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 Related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7B1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EC1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1E-09</w:t>
            </w:r>
          </w:p>
        </w:tc>
      </w:tr>
      <w:tr w:rsidR="00F81372" w:rsidRPr="002C7355" w14:paraId="747D60B4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D879D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Gpihbp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6F78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Glycosylphosphatidylinositol Anchored High Density Lipoprotein Binding Protein 1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93BD8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97A8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5.2E-06</w:t>
            </w:r>
          </w:p>
        </w:tc>
      </w:tr>
      <w:tr w:rsidR="00F81372" w:rsidRPr="002C7355" w14:paraId="4F2302CC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3E24A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Sdc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CDEF8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Syndecan</w:t>
            </w:r>
            <w:proofErr w:type="spellEnd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 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7868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1FCFA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8E-03</w:t>
            </w:r>
          </w:p>
        </w:tc>
      </w:tr>
      <w:tr w:rsidR="00F81372" w:rsidRPr="002C7355" w14:paraId="11DF60D8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F2F3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Cma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41CE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Chymase</w:t>
            </w:r>
            <w:proofErr w:type="spellEnd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 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60A1B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EAA7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3.3E-02</w:t>
            </w:r>
          </w:p>
        </w:tc>
      </w:tr>
      <w:tr w:rsidR="00F81372" w:rsidRPr="002C7355" w14:paraId="2DD42F48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2F35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Bend6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F402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BEN Domain Containing 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C09C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0F92D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4.9E-02</w:t>
            </w:r>
          </w:p>
        </w:tc>
      </w:tr>
      <w:tr w:rsidR="00F81372" w:rsidRPr="002C7355" w14:paraId="65FE039C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6A16B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Scrn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4B8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Secernin</w:t>
            </w:r>
            <w:proofErr w:type="spellEnd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 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5D94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8CC2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2.3E-08</w:t>
            </w:r>
          </w:p>
        </w:tc>
      </w:tr>
      <w:tr w:rsidR="00F81372" w:rsidRPr="002C7355" w14:paraId="099C0E59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5E06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Vwa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CEAAA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Von Willebrand Factor </w:t>
            </w:r>
            <w:proofErr w:type="gram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A</w:t>
            </w:r>
            <w:proofErr w:type="gramEnd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 Domain Containing 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5778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F7D06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3.8E-05</w:t>
            </w:r>
          </w:p>
        </w:tc>
      </w:tr>
      <w:tr w:rsidR="00F81372" w:rsidRPr="002C7355" w14:paraId="693E9003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F248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szCs w:val="24"/>
                <w:lang w:eastAsia="fr-BE"/>
              </w:rPr>
              <w:t>Cblc</w:t>
            </w:r>
            <w:proofErr w:type="spellEnd"/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931BA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Cbl</w:t>
            </w:r>
            <w:proofErr w:type="spellEnd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 Proto-Oncogene C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5688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4F6B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0E-02</w:t>
            </w:r>
          </w:p>
        </w:tc>
      </w:tr>
      <w:tr w:rsidR="00F81372" w:rsidRPr="002C7355" w14:paraId="3B96599C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7C29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Plekha4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20715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Pleckstrin</w:t>
            </w:r>
            <w:proofErr w:type="spellEnd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 Homology Domain Containing A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688B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8D23D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2.9E-04</w:t>
            </w:r>
          </w:p>
        </w:tc>
      </w:tr>
      <w:tr w:rsidR="00F81372" w:rsidRPr="002C7355" w14:paraId="4A3C0805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87B4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Myl9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E492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Myosin light chain 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A434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2CA6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4.8E-05</w:t>
            </w:r>
          </w:p>
        </w:tc>
      </w:tr>
      <w:tr w:rsidR="00F81372" w:rsidRPr="002C7355" w14:paraId="1E07F12C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C748A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szCs w:val="24"/>
                <w:lang w:eastAsia="fr-BE"/>
              </w:rPr>
              <w:t>Glrx</w:t>
            </w:r>
            <w:proofErr w:type="spellEnd"/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FD25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Glutaredoxin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FEF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71046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3E-04</w:t>
            </w:r>
          </w:p>
        </w:tc>
      </w:tr>
      <w:tr w:rsidR="00F81372" w:rsidRPr="002C7355" w14:paraId="2D3C496F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F11D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Itgb4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DADF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Integrin Subunit Beta 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B58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9B89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5E-07</w:t>
            </w:r>
          </w:p>
        </w:tc>
      </w:tr>
      <w:tr w:rsidR="00F81372" w:rsidRPr="002C7355" w14:paraId="5CF5B2A2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9FE76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Nek3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3FE96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NIMA Related Kinase 3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A94E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089D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2E-02</w:t>
            </w:r>
          </w:p>
        </w:tc>
      </w:tr>
      <w:tr w:rsidR="00F81372" w:rsidRPr="002C7355" w14:paraId="7792F4BA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2D86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szCs w:val="24"/>
                <w:lang w:eastAsia="fr-BE"/>
              </w:rPr>
              <w:t>Inha</w:t>
            </w:r>
            <w:proofErr w:type="spellEnd"/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4C24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Inhibin Subunit Alph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F10D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5CE2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7E-04</w:t>
            </w:r>
          </w:p>
        </w:tc>
      </w:tr>
      <w:tr w:rsidR="00F81372" w:rsidRPr="002C7355" w14:paraId="0B724ECA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6AE5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szCs w:val="24"/>
                <w:lang w:eastAsia="fr-BE"/>
              </w:rPr>
              <w:t>Cryz</w:t>
            </w:r>
            <w:proofErr w:type="spellEnd"/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8BF9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Crystallin Zet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BBD8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1E53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5.0E-06</w:t>
            </w:r>
          </w:p>
        </w:tc>
      </w:tr>
      <w:tr w:rsidR="00F81372" w:rsidRPr="002C7355" w14:paraId="4193033C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541A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Bdh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5365A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3-Hydroxybutyrate Dehydrogenase 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316DA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0824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2.9E-17</w:t>
            </w:r>
          </w:p>
        </w:tc>
      </w:tr>
      <w:tr w:rsidR="00F81372" w:rsidRPr="002C7355" w14:paraId="1E378274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F10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Hspa2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EB0B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Heat Shock Protein Family A (Hsp70) Member 2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F7E5B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F435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3.2E-03</w:t>
            </w:r>
          </w:p>
        </w:tc>
      </w:tr>
      <w:tr w:rsidR="00F81372" w:rsidRPr="002C7355" w14:paraId="58C5F1A2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45CC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Rps10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91B5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Ribosomal Protein S1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982A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75D6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8.5E-15</w:t>
            </w:r>
          </w:p>
        </w:tc>
      </w:tr>
      <w:tr w:rsidR="00F81372" w:rsidRPr="002C7355" w14:paraId="07359880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3B1D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Phlda3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949DD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Pleckstrin</w:t>
            </w:r>
            <w:proofErr w:type="spellEnd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 Homology Like Domain Family A Member 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359D6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A2336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7.0E-04</w:t>
            </w:r>
          </w:p>
        </w:tc>
      </w:tr>
      <w:tr w:rsidR="00F81372" w:rsidRPr="002C7355" w14:paraId="692F2A66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81DB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szCs w:val="24"/>
                <w:lang w:eastAsia="fr-BE"/>
              </w:rPr>
              <w:t>Aatk</w:t>
            </w:r>
            <w:proofErr w:type="spellEnd"/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91706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Apoptosis Associated Tyrosine Kinas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532B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B79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3.3E-04</w:t>
            </w:r>
          </w:p>
        </w:tc>
      </w:tr>
      <w:tr w:rsidR="00F81372" w:rsidRPr="002C7355" w14:paraId="5C17E954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A6A8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Plac9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50D2A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Placenta Associated 9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6DB7A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9B4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3.5E-02</w:t>
            </w:r>
          </w:p>
        </w:tc>
      </w:tr>
      <w:tr w:rsidR="00F81372" w:rsidRPr="002C7355" w14:paraId="22C5784D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F22F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Tspan1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3E3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Tetraspanin</w:t>
            </w:r>
            <w:proofErr w:type="spellEnd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 1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4C86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9C34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4.2E-02</w:t>
            </w:r>
          </w:p>
        </w:tc>
      </w:tr>
      <w:tr w:rsidR="00F81372" w:rsidRPr="002C7355" w14:paraId="3E72AE73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4DEF8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szCs w:val="24"/>
                <w:lang w:eastAsia="fr-BE"/>
              </w:rPr>
              <w:t>Ngdn</w:t>
            </w:r>
            <w:proofErr w:type="spellEnd"/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A7E0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Neuroguidin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19348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C089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7E-03</w:t>
            </w:r>
          </w:p>
        </w:tc>
      </w:tr>
      <w:tr w:rsidR="00F81372" w:rsidRPr="002C7355" w14:paraId="60952613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B3596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szCs w:val="24"/>
                <w:lang w:eastAsia="fr-BE"/>
              </w:rPr>
              <w:t>Ckb</w:t>
            </w:r>
            <w:proofErr w:type="spellEnd"/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3A41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Creatine Kinase B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AF61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F0A26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2.3E-04</w:t>
            </w:r>
          </w:p>
        </w:tc>
      </w:tr>
      <w:tr w:rsidR="00F81372" w:rsidRPr="002C7355" w14:paraId="2FC9FD36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291AD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S1pr3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B6D7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Sphingosine-1-Phosphate Receptor 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36358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6FD2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8.4E-04</w:t>
            </w:r>
          </w:p>
        </w:tc>
      </w:tr>
      <w:tr w:rsidR="00F81372" w:rsidRPr="002C7355" w14:paraId="1825CEA8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3BDC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Prss53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39DB4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Serine Protease 5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607B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CA2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2.5E-02</w:t>
            </w:r>
          </w:p>
        </w:tc>
      </w:tr>
      <w:tr w:rsidR="00F81372" w:rsidRPr="002C7355" w14:paraId="08C9FAF4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C03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Mlh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1A16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MutL</w:t>
            </w:r>
            <w:proofErr w:type="spellEnd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 Homolog 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E98BA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6167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2.0E-13</w:t>
            </w:r>
          </w:p>
        </w:tc>
      </w:tr>
      <w:tr w:rsidR="00F81372" w:rsidRPr="002C7355" w14:paraId="4D16D523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D1D0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Asb15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EC2A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Ankyrin Repeat </w:t>
            </w:r>
            <w:proofErr w:type="gram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And</w:t>
            </w:r>
            <w:proofErr w:type="gramEnd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 SOCS Box Containing 1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F1E5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CECD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5E-07</w:t>
            </w:r>
          </w:p>
        </w:tc>
      </w:tr>
      <w:tr w:rsidR="00F81372" w:rsidRPr="002C7355" w14:paraId="7BD4B6E5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B822B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Cyp4f6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D9F6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Cytochrome P450 Family 4 Subfamily F Member 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864DD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272A4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6.7E-07</w:t>
            </w:r>
          </w:p>
        </w:tc>
      </w:tr>
      <w:tr w:rsidR="00F81372" w:rsidRPr="002C7355" w14:paraId="27F689AB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96DA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szCs w:val="24"/>
                <w:lang w:eastAsia="fr-BE"/>
              </w:rPr>
              <w:t>Retsat</w:t>
            </w:r>
            <w:proofErr w:type="spellEnd"/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12A5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Retinol </w:t>
            </w:r>
            <w:proofErr w:type="spell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Saturase</w:t>
            </w:r>
            <w:proofErr w:type="spellEnd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210B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71BE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6.0E-15</w:t>
            </w:r>
          </w:p>
        </w:tc>
      </w:tr>
      <w:tr w:rsidR="00F81372" w:rsidRPr="002C7355" w14:paraId="1EE5520F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3EA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Zfp87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CB58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Zinc finger protein 87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F275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B6598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1E-03</w:t>
            </w:r>
          </w:p>
        </w:tc>
      </w:tr>
      <w:tr w:rsidR="00F81372" w:rsidRPr="002C7355" w14:paraId="751DF0F7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DB1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Ccdc39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0DA6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Coiled-Coil Domain Containing 3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08DE4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55F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2.4E-02</w:t>
            </w:r>
          </w:p>
        </w:tc>
      </w:tr>
      <w:tr w:rsidR="00F81372" w:rsidRPr="002C7355" w14:paraId="767D134C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21B95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Myh7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8F3A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Myosin heavy chain 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917C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2F92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1E-10</w:t>
            </w:r>
          </w:p>
        </w:tc>
      </w:tr>
      <w:tr w:rsidR="00F81372" w:rsidRPr="002C7355" w14:paraId="1F781DAB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A4B6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Ccdc62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BDE4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Coiled-Coil Domain Containing 6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B092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C1D2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3E-03</w:t>
            </w:r>
          </w:p>
        </w:tc>
      </w:tr>
      <w:tr w:rsidR="00F81372" w:rsidRPr="002C7355" w14:paraId="2BCBA5D7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6E63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szCs w:val="24"/>
                <w:lang w:eastAsia="fr-BE"/>
              </w:rPr>
              <w:t>Lepr</w:t>
            </w:r>
            <w:proofErr w:type="spellEnd"/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9AB4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Leptin receptor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0A80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A2C8B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4.2E-02</w:t>
            </w:r>
          </w:p>
        </w:tc>
      </w:tr>
      <w:tr w:rsidR="00F81372" w:rsidRPr="002C7355" w14:paraId="1E7C2BDA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5FEAD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Dqx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7F6F6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DEAQ-Box RNA Dependent ATPase 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9F31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07EC5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5.5E-03</w:t>
            </w:r>
          </w:p>
        </w:tc>
      </w:tr>
      <w:tr w:rsidR="00F81372" w:rsidRPr="002C7355" w14:paraId="68CD703D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0D55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Zkscan8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B462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Zinc Finger </w:t>
            </w:r>
            <w:proofErr w:type="gram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With</w:t>
            </w:r>
            <w:proofErr w:type="gramEnd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 KRAB And SCAN Domains 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E281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40A56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7.0E-05</w:t>
            </w:r>
          </w:p>
        </w:tc>
      </w:tr>
      <w:tr w:rsidR="00F81372" w:rsidRPr="002C7355" w14:paraId="6E104105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BCB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Vash2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E6E5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Vasohibin 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3D7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10958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5.9E-04</w:t>
            </w:r>
          </w:p>
        </w:tc>
      </w:tr>
      <w:tr w:rsidR="00F81372" w:rsidRPr="002C7355" w14:paraId="5AD74479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B44A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Ulbp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24AB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UL16 Binding Protein 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9815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C020B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5E-04</w:t>
            </w:r>
          </w:p>
        </w:tc>
      </w:tr>
      <w:tr w:rsidR="00F81372" w:rsidRPr="002C7355" w14:paraId="5342C4D6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AC60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Elmo3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B06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Engulfment And Cell Motility 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7099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716C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2.9E-02</w:t>
            </w:r>
          </w:p>
        </w:tc>
      </w:tr>
      <w:tr w:rsidR="00F81372" w:rsidRPr="002C7355" w14:paraId="7A5B847B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2414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Apold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2E10B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Apolipoprotein L Domain Containing 1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02B4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A0DAD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6.1E-05</w:t>
            </w:r>
          </w:p>
        </w:tc>
      </w:tr>
      <w:tr w:rsidR="00F81372" w:rsidRPr="002C7355" w14:paraId="6F9FC55B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64C56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Plekhn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B373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Pleckstrin</w:t>
            </w:r>
            <w:proofErr w:type="spellEnd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 Homology Domain Containing N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206C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A08C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4E-02</w:t>
            </w:r>
          </w:p>
        </w:tc>
      </w:tr>
      <w:tr w:rsidR="00F81372" w:rsidRPr="002C7355" w14:paraId="07C0D5F6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3390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Rasa2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0B7C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RAS P21 Protein Activator 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8655A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50FE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6.3E-05</w:t>
            </w:r>
          </w:p>
        </w:tc>
      </w:tr>
      <w:tr w:rsidR="00F81372" w:rsidRPr="002C7355" w14:paraId="0A312614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CF03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Nr4a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77FFD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Nuclear Receptor Subfamily 4 Group A Member 1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5CDD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D05B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3.9E-04</w:t>
            </w:r>
          </w:p>
        </w:tc>
      </w:tr>
      <w:tr w:rsidR="00F81372" w:rsidRPr="002C7355" w14:paraId="02C99E81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E79C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Pfas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276B8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Phosphoribosylformylglycinamidine</w:t>
            </w:r>
            <w:proofErr w:type="spellEnd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 Synthas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1703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B0C75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2.9E-05</w:t>
            </w:r>
          </w:p>
        </w:tc>
      </w:tr>
      <w:tr w:rsidR="00F81372" w:rsidRPr="002C7355" w14:paraId="298E452E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25E9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Ccnl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437F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Cyclin L1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B24D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EF29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1E-05</w:t>
            </w:r>
          </w:p>
        </w:tc>
      </w:tr>
      <w:tr w:rsidR="00F81372" w:rsidRPr="002C7355" w14:paraId="1AF7E97E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0CEE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Spice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D471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Spindle And Centriole Associated Protein 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BE29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9F88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6E-03</w:t>
            </w:r>
          </w:p>
        </w:tc>
      </w:tr>
      <w:tr w:rsidR="00F81372" w:rsidRPr="002C7355" w14:paraId="6AD4343E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4C6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Gstz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01BA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Glutathione S-Transferase Zeta 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A2AB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D2FE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8E-03</w:t>
            </w:r>
          </w:p>
        </w:tc>
      </w:tr>
      <w:tr w:rsidR="00F81372" w:rsidRPr="002C7355" w14:paraId="668910F9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5219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Ttc14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75DE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Tetratricopeptide Repeat Domain 1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92C0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BA1B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4.3E-06</w:t>
            </w:r>
          </w:p>
        </w:tc>
      </w:tr>
      <w:tr w:rsidR="00F81372" w:rsidRPr="002C7355" w14:paraId="6B01CE4C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D129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szCs w:val="24"/>
                <w:lang w:eastAsia="fr-BE"/>
              </w:rPr>
              <w:t>Myoc</w:t>
            </w:r>
            <w:proofErr w:type="spellEnd"/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E5D6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Myocili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1332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00C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2.8E-02</w:t>
            </w:r>
          </w:p>
        </w:tc>
      </w:tr>
      <w:tr w:rsidR="00F81372" w:rsidRPr="002C7355" w14:paraId="462D1639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2B0D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Adam1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46BDD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ADAM Metallopeptidase Domain 1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AC478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FF88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2.5E-02</w:t>
            </w:r>
          </w:p>
        </w:tc>
      </w:tr>
      <w:tr w:rsidR="00F81372" w:rsidRPr="002C7355" w14:paraId="5D1A611F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A6CB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Tent5c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A54F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Terminal </w:t>
            </w:r>
            <w:proofErr w:type="spell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Nucleotidyltransferase</w:t>
            </w:r>
            <w:proofErr w:type="spellEnd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 5C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89E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D23F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4.1E-03</w:t>
            </w:r>
          </w:p>
        </w:tc>
      </w:tr>
      <w:tr w:rsidR="00F81372" w:rsidRPr="002C7355" w14:paraId="7D8AEDFD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CD5BA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Fgf7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016E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Fibroblast Growth Factor 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AE5E6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5D88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3.7E-02</w:t>
            </w:r>
          </w:p>
        </w:tc>
      </w:tr>
      <w:tr w:rsidR="00F81372" w:rsidRPr="002C7355" w14:paraId="14A7E3D2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8FCF8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Tspan33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8BE4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Tetraspanin</w:t>
            </w:r>
            <w:proofErr w:type="spellEnd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 3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5C7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4AC6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8E-02</w:t>
            </w:r>
          </w:p>
        </w:tc>
      </w:tr>
      <w:tr w:rsidR="00F81372" w:rsidRPr="002C7355" w14:paraId="02BF75EA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9A14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Slc7a4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299E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Solute Carrier Family 7 Member 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6117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831E8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8E-03</w:t>
            </w:r>
          </w:p>
        </w:tc>
      </w:tr>
      <w:tr w:rsidR="00F81372" w:rsidRPr="002C7355" w14:paraId="1A1C79EC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B4364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Celsr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4FB5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Cadherin EGF LAG Seven-Pass G-Type Receptor 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B294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BCDA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2.7E-06</w:t>
            </w:r>
          </w:p>
        </w:tc>
      </w:tr>
      <w:tr w:rsidR="00F81372" w:rsidRPr="002C7355" w14:paraId="0F4720C8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E23E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Zdhhc4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3641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Zinc Finger DHHC-Type </w:t>
            </w:r>
            <w:proofErr w:type="spell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Palmitoyltransferase</w:t>
            </w:r>
            <w:proofErr w:type="spellEnd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 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317FA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B9B0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2.1E-16</w:t>
            </w:r>
          </w:p>
        </w:tc>
      </w:tr>
      <w:tr w:rsidR="00F81372" w:rsidRPr="002C7355" w14:paraId="323E7976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145D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szCs w:val="24"/>
                <w:lang w:eastAsia="fr-BE"/>
              </w:rPr>
              <w:t>Ddn</w:t>
            </w:r>
            <w:proofErr w:type="spellEnd"/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110E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Dendrin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1AEC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9F73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3.9E-02</w:t>
            </w:r>
          </w:p>
        </w:tc>
      </w:tr>
      <w:tr w:rsidR="00F81372" w:rsidRPr="002C7355" w14:paraId="5C8B9957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67458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Tsga10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A0A9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Testis Specific 1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52CA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EEECB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4.7E-03</w:t>
            </w:r>
          </w:p>
        </w:tc>
      </w:tr>
      <w:tr w:rsidR="00F81372" w:rsidRPr="002C7355" w14:paraId="7FE156A0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6964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Cyp4v2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8B9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Cytochrome P450 Family 4 Subfamily V Member 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BE8D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1568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2.7E-09</w:t>
            </w:r>
          </w:p>
        </w:tc>
      </w:tr>
      <w:tr w:rsidR="00F81372" w:rsidRPr="002C7355" w14:paraId="18DB31DA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5335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Scn1a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E28DA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Sodium Voltage-Gated Channel Alpha Subunit 1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2142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C0EA8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6.5E-04</w:t>
            </w:r>
          </w:p>
        </w:tc>
      </w:tr>
      <w:tr w:rsidR="00F81372" w:rsidRPr="002C7355" w14:paraId="3E7578A0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4448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Tnnt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68C3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Troponin T1, Slow Skeletal Typ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E269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C794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1E-03</w:t>
            </w:r>
          </w:p>
        </w:tc>
      </w:tr>
      <w:tr w:rsidR="00F81372" w:rsidRPr="002C7355" w14:paraId="1C56F593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1782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Egr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C3F5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Early Growth Response 1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18F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9607A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0E-08</w:t>
            </w:r>
          </w:p>
        </w:tc>
      </w:tr>
      <w:tr w:rsidR="00F81372" w:rsidRPr="002C7355" w14:paraId="5D4128AE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7C64B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Plag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F066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PLAG1 Zinc Finger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6AC56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E3B2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1E-05</w:t>
            </w:r>
          </w:p>
        </w:tc>
      </w:tr>
      <w:tr w:rsidR="00F81372" w:rsidRPr="002C7355" w14:paraId="7105AF9E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2744D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Frem2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486A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FRAS1 Related Extracellular Matrix 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FEA2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78AD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2.4E-03</w:t>
            </w:r>
          </w:p>
        </w:tc>
      </w:tr>
      <w:tr w:rsidR="00F81372" w:rsidRPr="002C7355" w14:paraId="6AA9D723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F410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Camk2b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F64EA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Calcium/Calmodulin Dependent Protein Kinase II Bet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F530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030B8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2.0E-04</w:t>
            </w:r>
          </w:p>
        </w:tc>
      </w:tr>
      <w:tr w:rsidR="00F81372" w:rsidRPr="002C7355" w14:paraId="5B106FF0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F40D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szCs w:val="24"/>
                <w:lang w:eastAsia="fr-BE"/>
              </w:rPr>
              <w:t>Hpd</w:t>
            </w:r>
            <w:proofErr w:type="spellEnd"/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6695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4-Hydroxyphenylpyruvate Dioxygenas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5140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DA14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4E-03</w:t>
            </w:r>
          </w:p>
        </w:tc>
      </w:tr>
      <w:tr w:rsidR="00F81372" w:rsidRPr="002C7355" w14:paraId="24D93129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339E8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Agbl3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14C74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AGBL Carboxypeptidase 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EC97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E2F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2.1E-02</w:t>
            </w:r>
          </w:p>
        </w:tc>
      </w:tr>
      <w:tr w:rsidR="00F81372" w:rsidRPr="002C7355" w14:paraId="026D4EEB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FC42B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Pik3ap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56A0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Phosphoinositide-3-Kinase Adaptor Protein 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1888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F71CB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2.6E-08</w:t>
            </w:r>
          </w:p>
        </w:tc>
      </w:tr>
      <w:tr w:rsidR="00F81372" w:rsidRPr="002C7355" w14:paraId="0009BFE5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93C8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Amt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2DE0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Aminomethyltransferase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BC59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8546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3E-08</w:t>
            </w:r>
          </w:p>
        </w:tc>
      </w:tr>
      <w:tr w:rsidR="00F81372" w:rsidRPr="002C7355" w14:paraId="68870D0E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35F94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Ncr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6AC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Natural Cytotoxicity Triggering Receptor 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A929A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E47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4.5E-02</w:t>
            </w:r>
          </w:p>
        </w:tc>
      </w:tr>
      <w:tr w:rsidR="00F81372" w:rsidRPr="002C7355" w14:paraId="6227E306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CC6E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Msi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7463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Musashi</w:t>
            </w:r>
            <w:proofErr w:type="spellEnd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 RNA Binding Protein 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D6B98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5883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3.5E-02</w:t>
            </w:r>
          </w:p>
        </w:tc>
      </w:tr>
      <w:tr w:rsidR="00F81372" w:rsidRPr="002C7355" w14:paraId="61698A8B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D41B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Col17a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F99F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Collagen Type XVII Alpha 1 Chain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3972A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03B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9E-03</w:t>
            </w:r>
          </w:p>
        </w:tc>
      </w:tr>
      <w:tr w:rsidR="00F81372" w:rsidRPr="002C7355" w14:paraId="51EF9059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4F04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Tbx2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1E4D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T-Box Transcription Factor 2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44C1D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8F01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1E-02</w:t>
            </w:r>
          </w:p>
        </w:tc>
      </w:tr>
      <w:tr w:rsidR="00F81372" w:rsidRPr="002C7355" w14:paraId="2346A8C8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1990B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Art4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93EB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ADP-</w:t>
            </w:r>
            <w:proofErr w:type="spell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Ribosyltransferase</w:t>
            </w:r>
            <w:proofErr w:type="spellEnd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 4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7FF46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8DF9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4.7E-07</w:t>
            </w:r>
          </w:p>
        </w:tc>
      </w:tr>
      <w:tr w:rsidR="00F81372" w:rsidRPr="002C7355" w14:paraId="08995227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5BCF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Cyp4f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F7EC4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Cytochrome P450 Family 4 Subfamily F Member 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EE4AA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7483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9E-05</w:t>
            </w:r>
          </w:p>
        </w:tc>
      </w:tr>
      <w:tr w:rsidR="00F81372" w:rsidRPr="002C7355" w14:paraId="1DDBEA57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1474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Gstt3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857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glutathione S-transferase, theta 3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7319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568A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9.4E-06</w:t>
            </w:r>
          </w:p>
        </w:tc>
      </w:tr>
      <w:tr w:rsidR="00F81372" w:rsidRPr="002C7355" w14:paraId="52EC1CCF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9DD2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Cds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5067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CDP-Diacylglycerol Synthase 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4F385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F005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4.7E-07</w:t>
            </w:r>
          </w:p>
        </w:tc>
      </w:tr>
      <w:tr w:rsidR="00F81372" w:rsidRPr="002C7355" w14:paraId="68376491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14E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Irf6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1BF3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Interferon Regulatory Factor 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334B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69D8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2.9E-02</w:t>
            </w:r>
          </w:p>
        </w:tc>
      </w:tr>
      <w:tr w:rsidR="00F81372" w:rsidRPr="002C7355" w14:paraId="54A71750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A04EA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szCs w:val="24"/>
                <w:lang w:eastAsia="fr-BE"/>
              </w:rPr>
              <w:t>Gcgr</w:t>
            </w:r>
            <w:proofErr w:type="spellEnd"/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B509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Glucagon Receptor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05514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CA30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9.3E-08</w:t>
            </w:r>
          </w:p>
        </w:tc>
      </w:tr>
      <w:tr w:rsidR="00F81372" w:rsidRPr="002C7355" w14:paraId="67E6F54F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634C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Slc18b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277AD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Solute Carrier Family 18 Member B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FE1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194D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3.4E-10</w:t>
            </w:r>
          </w:p>
        </w:tc>
      </w:tr>
      <w:tr w:rsidR="00F81372" w:rsidRPr="002C7355" w14:paraId="55A41771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DBA6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Klrd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FD8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Killer Cell Lectin Like Receptor D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2A35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07B3A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9E-02</w:t>
            </w:r>
          </w:p>
        </w:tc>
      </w:tr>
      <w:tr w:rsidR="00F81372" w:rsidRPr="002C7355" w14:paraId="2E8A74C0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42CC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szCs w:val="24"/>
                <w:lang w:eastAsia="fr-BE"/>
              </w:rPr>
              <w:t>Rubcnl</w:t>
            </w:r>
            <w:proofErr w:type="spellEnd"/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7C41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Rubicon Like Autophagy Enhancer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B47E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1572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5E-02</w:t>
            </w:r>
          </w:p>
        </w:tc>
      </w:tr>
      <w:tr w:rsidR="00F81372" w:rsidRPr="002C7355" w14:paraId="610E2786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DB8F4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Akr1c13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1BE4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Aldo-Keto Reductase Family 1 Member C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3DCF5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088D4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3.2E-02</w:t>
            </w:r>
          </w:p>
        </w:tc>
      </w:tr>
      <w:tr w:rsidR="00F81372" w:rsidRPr="002C7355" w14:paraId="04AB7EDA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F18D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Ass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8F628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Argininosuccinate</w:t>
            </w:r>
            <w:proofErr w:type="spellEnd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 Synthase 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80E5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BB13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9E-09</w:t>
            </w:r>
          </w:p>
        </w:tc>
      </w:tr>
      <w:tr w:rsidR="00F81372" w:rsidRPr="002C7355" w14:paraId="29715644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E372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Rac3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AC38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Rac</w:t>
            </w:r>
            <w:proofErr w:type="spellEnd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 Family Small GTPase 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67EE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FB50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3.7E-02</w:t>
            </w:r>
          </w:p>
        </w:tc>
      </w:tr>
      <w:tr w:rsidR="00F81372" w:rsidRPr="002C7355" w14:paraId="1ECB4C42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73E6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Zfp286a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2BFA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Zinc Finger Protein 286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E49D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3D2D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4.8E-02</w:t>
            </w:r>
          </w:p>
        </w:tc>
      </w:tr>
      <w:tr w:rsidR="00F81372" w:rsidRPr="002C7355" w14:paraId="5A658B2E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93985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szCs w:val="24"/>
                <w:lang w:eastAsia="fr-BE"/>
              </w:rPr>
              <w:t>Sctr</w:t>
            </w:r>
            <w:proofErr w:type="spellEnd"/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09056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Secretin Receptor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E182D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21D2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1E-09</w:t>
            </w:r>
          </w:p>
        </w:tc>
      </w:tr>
      <w:tr w:rsidR="00F81372" w:rsidRPr="002C7355" w14:paraId="13516B35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4E7D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Pcdh15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4BEA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Protocadherin Related 1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74E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7652D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4.0E-02</w:t>
            </w:r>
          </w:p>
        </w:tc>
      </w:tr>
      <w:tr w:rsidR="00F81372" w:rsidRPr="002C7355" w14:paraId="45569DF7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A8D65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Myo16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F3DED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Myosin XVI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76598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506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5E-02</w:t>
            </w:r>
          </w:p>
        </w:tc>
      </w:tr>
      <w:tr w:rsidR="00F81372" w:rsidRPr="002C7355" w14:paraId="3B05982F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6F40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Nsg2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A96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Neuronal Vesicle Trafficking Associated 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9D3D4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0310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9E-02</w:t>
            </w:r>
          </w:p>
        </w:tc>
      </w:tr>
      <w:tr w:rsidR="00F81372" w:rsidRPr="002C7355" w14:paraId="56FA1FB1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C1738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szCs w:val="24"/>
                <w:lang w:eastAsia="fr-BE"/>
              </w:rPr>
              <w:t>Opcml</w:t>
            </w:r>
            <w:proofErr w:type="spellEnd"/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3988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Opioid Binding Protein/Cell Adhesion Molecule Lik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92E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1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6CCC4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8.3E-04</w:t>
            </w:r>
          </w:p>
        </w:tc>
      </w:tr>
      <w:tr w:rsidR="00F81372" w:rsidRPr="002C7355" w14:paraId="6A24DD0D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EB4C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Fbxw10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065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F-Box </w:t>
            </w:r>
            <w:proofErr w:type="gram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And</w:t>
            </w:r>
            <w:proofErr w:type="gramEnd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 WD Repeat Domain Containing 1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5E4B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2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5276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2E-08</w:t>
            </w:r>
          </w:p>
        </w:tc>
      </w:tr>
      <w:tr w:rsidR="00F81372" w:rsidRPr="002C7355" w14:paraId="3429A4E9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1EA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Slc9a3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0D75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Solute Carrier Family 9 Member A3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1D7B6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2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D0FF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8E-03</w:t>
            </w:r>
          </w:p>
        </w:tc>
      </w:tr>
      <w:tr w:rsidR="00F81372" w:rsidRPr="002C7355" w14:paraId="25C70184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84AF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Nap1l5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1F60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Nucleosome Assembly Protein 1 Like 5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71DEA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2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37185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8.9E-17</w:t>
            </w:r>
          </w:p>
        </w:tc>
      </w:tr>
      <w:tr w:rsidR="00F81372" w:rsidRPr="002C7355" w14:paraId="57443B04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1E4B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Lrtm2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0306D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Leucine Rich Repeats </w:t>
            </w:r>
            <w:proofErr w:type="gram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And</w:t>
            </w:r>
            <w:proofErr w:type="gramEnd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 Transmembrane Domains 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E875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2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9C70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4.4E-06</w:t>
            </w:r>
          </w:p>
        </w:tc>
      </w:tr>
      <w:tr w:rsidR="00F81372" w:rsidRPr="002C7355" w14:paraId="7825BA3E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8F77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Atp2b2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A45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ATPase Plasma Membrane Ca2+ Transporting 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BA7E6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2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4C85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3.0E-19</w:t>
            </w:r>
          </w:p>
        </w:tc>
      </w:tr>
      <w:tr w:rsidR="00F81372" w:rsidRPr="002C7355" w14:paraId="0C3DB32C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6CF2A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Arr3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654CD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Arrestin</w:t>
            </w:r>
            <w:proofErr w:type="spellEnd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 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00E7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2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6FA5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6.9E-04</w:t>
            </w:r>
          </w:p>
        </w:tc>
      </w:tr>
      <w:tr w:rsidR="00F81372" w:rsidRPr="002C7355" w14:paraId="2D36DC0C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F45E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Cxcl13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86045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C-X-C Motif Chemokine Ligand 1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1EBE5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2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365D8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2.9E-08</w:t>
            </w:r>
          </w:p>
        </w:tc>
      </w:tr>
      <w:tr w:rsidR="00F81372" w:rsidRPr="002C7355" w14:paraId="2085B4B4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844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Rpl30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2D84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Ribosomal Protein L30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F0E4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2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2A8E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7.6E-53</w:t>
            </w:r>
          </w:p>
        </w:tc>
      </w:tr>
      <w:tr w:rsidR="00F81372" w:rsidRPr="002C7355" w14:paraId="6D066F26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2259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Myo3b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227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Myosin IIIB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44E5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2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1C81B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2.2E-02</w:t>
            </w:r>
          </w:p>
        </w:tc>
      </w:tr>
      <w:tr w:rsidR="00F81372" w:rsidRPr="002C7355" w14:paraId="71FEF0F7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2FF9D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Sgms2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4F8C8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Sphingomyelin Synthase 2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90D2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2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BBFE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9.7E-09</w:t>
            </w:r>
          </w:p>
        </w:tc>
      </w:tr>
      <w:tr w:rsidR="00F81372" w:rsidRPr="002C7355" w14:paraId="5A5EAA6C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F15F6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Unc5cl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A5D4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Unc-5 Family C-Terminal Lik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322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2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2100D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2.9E-02</w:t>
            </w:r>
          </w:p>
        </w:tc>
      </w:tr>
      <w:tr w:rsidR="00F81372" w:rsidRPr="002C7355" w14:paraId="2A42B3AA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CDA0E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szCs w:val="24"/>
                <w:lang w:eastAsia="fr-BE"/>
              </w:rPr>
              <w:t>Misp</w:t>
            </w:r>
            <w:proofErr w:type="spellEnd"/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4FB5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Mitotic Spindle Positioning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CC01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2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7358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1E-03</w:t>
            </w:r>
          </w:p>
        </w:tc>
      </w:tr>
      <w:tr w:rsidR="00F81372" w:rsidRPr="002C7355" w14:paraId="06DD9E0A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392D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szCs w:val="24"/>
                <w:lang w:eastAsia="fr-BE"/>
              </w:rPr>
              <w:t>Polq</w:t>
            </w:r>
            <w:proofErr w:type="spellEnd"/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56AF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DNA Polymerase Thet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428C5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3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CE27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5.1E-05</w:t>
            </w:r>
          </w:p>
        </w:tc>
      </w:tr>
      <w:tr w:rsidR="00F81372" w:rsidRPr="002C7355" w14:paraId="6F6A771C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4A06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Adamts13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96C4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ADAM Metallopeptidase </w:t>
            </w:r>
            <w:proofErr w:type="gramStart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With</w:t>
            </w:r>
            <w:proofErr w:type="gramEnd"/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 Thrombospondin Type 1 Motif 1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C8F55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3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5CC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4.7E-10</w:t>
            </w:r>
          </w:p>
        </w:tc>
      </w:tr>
      <w:tr w:rsidR="00F81372" w:rsidRPr="002C7355" w14:paraId="7332EED1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57F1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Gpr27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2B29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G Protein-Coupled Receptor 2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AE06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4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2E60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3.7E-04</w:t>
            </w:r>
          </w:p>
        </w:tc>
      </w:tr>
      <w:tr w:rsidR="00F81372" w:rsidRPr="002C7355" w14:paraId="2EFA15B2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AEE2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proofErr w:type="spellStart"/>
            <w:r w:rsidRPr="002C7355">
              <w:rPr>
                <w:rFonts w:eastAsia="Times New Roman" w:cs="Times New Roman"/>
                <w:szCs w:val="24"/>
                <w:lang w:eastAsia="fr-BE"/>
              </w:rPr>
              <w:t>Ptprh</w:t>
            </w:r>
            <w:proofErr w:type="spellEnd"/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1B765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Protein Tyrosine Phosphatase Receptor Type H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5665F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4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52BB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1.1E-03</w:t>
            </w:r>
          </w:p>
        </w:tc>
      </w:tr>
      <w:tr w:rsidR="00F81372" w:rsidRPr="002C7355" w14:paraId="20E05B40" w14:textId="77777777" w:rsidTr="00E00157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F12D3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Olr1085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1F53C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color w:val="000000"/>
                <w:szCs w:val="24"/>
                <w:lang w:eastAsia="fr-BE"/>
              </w:rPr>
              <w:t>Olfactory receptor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9A455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eastAsia="Times New Roman" w:cs="Times New Roman"/>
                <w:szCs w:val="24"/>
                <w:lang w:eastAsia="fr-BE"/>
              </w:rPr>
              <w:t>-5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25129" w14:textId="77777777" w:rsidR="00F81372" w:rsidRPr="002C7355" w:rsidRDefault="00F81372" w:rsidP="00E00157">
            <w:pPr>
              <w:spacing w:after="0"/>
              <w:jc w:val="center"/>
              <w:rPr>
                <w:rFonts w:eastAsia="Times New Roman" w:cs="Times New Roman"/>
                <w:szCs w:val="24"/>
                <w:lang w:eastAsia="fr-BE"/>
              </w:rPr>
            </w:pPr>
            <w:r w:rsidRPr="002C7355">
              <w:rPr>
                <w:rFonts w:cs="Times New Roman"/>
                <w:szCs w:val="24"/>
              </w:rPr>
              <w:t>2.6E-03</w:t>
            </w:r>
          </w:p>
        </w:tc>
      </w:tr>
    </w:tbl>
    <w:p w14:paraId="5A19796B" w14:textId="77777777" w:rsidR="00F81372" w:rsidRPr="002C7355" w:rsidRDefault="00F81372" w:rsidP="00F81372">
      <w:pPr>
        <w:rPr>
          <w:rFonts w:cs="Times New Roman"/>
          <w:szCs w:val="24"/>
        </w:rPr>
      </w:pPr>
    </w:p>
    <w:p w14:paraId="3CF9D20D" w14:textId="77777777" w:rsidR="00F81372" w:rsidRPr="00F81372" w:rsidRDefault="00F81372" w:rsidP="00F81372"/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559B3D" w14:textId="77777777" w:rsidR="00A45588" w:rsidRDefault="00A45588" w:rsidP="00117666">
      <w:pPr>
        <w:spacing w:after="0"/>
      </w:pPr>
      <w:r>
        <w:separator/>
      </w:r>
    </w:p>
  </w:endnote>
  <w:endnote w:type="continuationSeparator" w:id="0">
    <w:p w14:paraId="000BDF41" w14:textId="77777777" w:rsidR="00A45588" w:rsidRDefault="00A455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7C68B" w14:textId="77777777" w:rsidR="00A45588" w:rsidRDefault="00A45588" w:rsidP="00117666">
      <w:pPr>
        <w:spacing w:after="0"/>
      </w:pPr>
      <w:r>
        <w:separator/>
      </w:r>
    </w:p>
  </w:footnote>
  <w:footnote w:type="continuationSeparator" w:id="0">
    <w:p w14:paraId="1CA2C87D" w14:textId="77777777" w:rsidR="00A45588" w:rsidRDefault="00A4558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64B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5588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1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F81372"/>
    <w:pPr>
      <w:spacing w:before="100" w:beforeAutospacing="1" w:after="100" w:afterAutospacing="1"/>
    </w:pPr>
    <w:rPr>
      <w:rFonts w:eastAsia="Times New Roman" w:cs="Times New Roman"/>
      <w:szCs w:val="24"/>
      <w:lang w:val="fr-BE" w:eastAsia="fr-BE"/>
    </w:rPr>
  </w:style>
  <w:style w:type="paragraph" w:customStyle="1" w:styleId="font0">
    <w:name w:val="font0"/>
    <w:basedOn w:val="Normal"/>
    <w:rsid w:val="00F81372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lang w:val="fr-BE" w:eastAsia="fr-BE"/>
    </w:rPr>
  </w:style>
  <w:style w:type="paragraph" w:customStyle="1" w:styleId="font5">
    <w:name w:val="font5"/>
    <w:basedOn w:val="Normal"/>
    <w:rsid w:val="00F81372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2"/>
      <w:lang w:val="fr-BE" w:eastAsia="fr-BE"/>
    </w:rPr>
  </w:style>
  <w:style w:type="paragraph" w:customStyle="1" w:styleId="xl65">
    <w:name w:val="xl65"/>
    <w:basedOn w:val="Normal"/>
    <w:rsid w:val="00F81372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fr-BE" w:eastAsia="fr-BE"/>
    </w:rPr>
  </w:style>
  <w:style w:type="paragraph" w:customStyle="1" w:styleId="xl66">
    <w:name w:val="xl66"/>
    <w:basedOn w:val="Normal"/>
    <w:rsid w:val="00F813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fr-BE" w:eastAsia="fr-BE"/>
    </w:rPr>
  </w:style>
  <w:style w:type="paragraph" w:customStyle="1" w:styleId="xl67">
    <w:name w:val="xl67"/>
    <w:basedOn w:val="Normal"/>
    <w:rsid w:val="00F813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fr-BE" w:eastAsia="fr-BE"/>
    </w:rPr>
  </w:style>
  <w:style w:type="paragraph" w:customStyle="1" w:styleId="xl68">
    <w:name w:val="xl68"/>
    <w:basedOn w:val="Normal"/>
    <w:rsid w:val="00F813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fr-BE" w:eastAsia="fr-BE"/>
    </w:rPr>
  </w:style>
  <w:style w:type="paragraph" w:customStyle="1" w:styleId="xl69">
    <w:name w:val="xl69"/>
    <w:basedOn w:val="Normal"/>
    <w:rsid w:val="00F813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fr-BE" w:eastAsia="fr-BE"/>
    </w:rPr>
  </w:style>
  <w:style w:type="paragraph" w:customStyle="1" w:styleId="xl70">
    <w:name w:val="xl70"/>
    <w:basedOn w:val="Normal"/>
    <w:rsid w:val="00F81372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fr-BE" w:eastAsia="fr-BE"/>
    </w:rPr>
  </w:style>
  <w:style w:type="paragraph" w:customStyle="1" w:styleId="xl71">
    <w:name w:val="xl71"/>
    <w:basedOn w:val="Normal"/>
    <w:rsid w:val="00F813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fr-BE" w:eastAsia="fr-BE"/>
    </w:rPr>
  </w:style>
  <w:style w:type="paragraph" w:customStyle="1" w:styleId="xl72">
    <w:name w:val="xl72"/>
    <w:basedOn w:val="Normal"/>
    <w:rsid w:val="00F813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  <w:lang w:val="fr-BE" w:eastAsia="fr-BE"/>
    </w:rPr>
  </w:style>
  <w:style w:type="paragraph" w:customStyle="1" w:styleId="xl73">
    <w:name w:val="xl73"/>
    <w:basedOn w:val="Normal"/>
    <w:rsid w:val="00F813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fr-BE" w:eastAsia="fr-BE"/>
    </w:rPr>
  </w:style>
  <w:style w:type="paragraph" w:customStyle="1" w:styleId="xl74">
    <w:name w:val="xl74"/>
    <w:basedOn w:val="Normal"/>
    <w:rsid w:val="00F813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fr-BE" w:eastAsia="fr-BE"/>
    </w:rPr>
  </w:style>
  <w:style w:type="paragraph" w:customStyle="1" w:styleId="xl75">
    <w:name w:val="xl75"/>
    <w:basedOn w:val="Normal"/>
    <w:rsid w:val="00F813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fr-BE" w:eastAsia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1295</Words>
  <Characters>712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ubesch Geraldine</cp:lastModifiedBy>
  <cp:revision>2</cp:revision>
  <cp:lastPrinted>2013-10-03T12:51:00Z</cp:lastPrinted>
  <dcterms:created xsi:type="dcterms:W3CDTF">2021-11-05T14:46:00Z</dcterms:created>
  <dcterms:modified xsi:type="dcterms:W3CDTF">2021-11-05T14:46:00Z</dcterms:modified>
</cp:coreProperties>
</file>